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245" w:rsidRPr="0051611E" w:rsidRDefault="00B57C35" w:rsidP="00732245">
      <w:pPr>
        <w:rPr>
          <w:rFonts w:ascii="Times New Roman" w:hAnsi="Times New Roman" w:cs="Times New Roman"/>
          <w:b/>
          <w:sz w:val="24"/>
          <w:szCs w:val="24"/>
        </w:rPr>
      </w:pPr>
      <w:r w:rsidRPr="0051611E">
        <w:rPr>
          <w:rFonts w:ascii="Times New Roman" w:hAnsi="Times New Roman" w:cs="Times New Roman"/>
          <w:b/>
          <w:sz w:val="24"/>
          <w:szCs w:val="24"/>
        </w:rPr>
        <w:softHyphen/>
      </w:r>
      <w:r w:rsidRPr="0051611E">
        <w:rPr>
          <w:rFonts w:ascii="Times New Roman" w:hAnsi="Times New Roman" w:cs="Times New Roman"/>
          <w:b/>
          <w:sz w:val="24"/>
          <w:szCs w:val="24"/>
        </w:rPr>
        <w:softHyphen/>
      </w:r>
      <w:r w:rsidRPr="0051611E">
        <w:rPr>
          <w:rFonts w:ascii="Times New Roman" w:hAnsi="Times New Roman" w:cs="Times New Roman"/>
          <w:b/>
          <w:sz w:val="24"/>
          <w:szCs w:val="24"/>
        </w:rPr>
        <w:softHyphen/>
      </w:r>
      <w:r w:rsidR="0064285E" w:rsidRPr="0051611E">
        <w:rPr>
          <w:rFonts w:ascii="Times New Roman" w:hAnsi="Times New Roman" w:cs="Times New Roman"/>
          <w:b/>
          <w:sz w:val="24"/>
          <w:szCs w:val="24"/>
        </w:rPr>
        <w:t>Table S5</w:t>
      </w:r>
      <w:r w:rsidR="00732245" w:rsidRPr="0051611E">
        <w:rPr>
          <w:rFonts w:ascii="Times New Roman" w:hAnsi="Times New Roman" w:cs="Times New Roman"/>
          <w:b/>
          <w:sz w:val="24"/>
          <w:szCs w:val="24"/>
        </w:rPr>
        <w:t xml:space="preserve">: Baseline Characteristics of </w:t>
      </w:r>
      <w:r w:rsidR="00D16B75" w:rsidRPr="0051611E">
        <w:rPr>
          <w:rFonts w:ascii="Times New Roman" w:hAnsi="Times New Roman" w:cs="Times New Roman"/>
          <w:b/>
          <w:sz w:val="24"/>
          <w:szCs w:val="24"/>
        </w:rPr>
        <w:t>AFP-</w:t>
      </w:r>
      <w:r w:rsidR="0069009F" w:rsidRPr="0051611E">
        <w:rPr>
          <w:rFonts w:ascii="Times New Roman" w:hAnsi="Times New Roman" w:cs="Times New Roman"/>
          <w:b/>
          <w:sz w:val="24"/>
          <w:szCs w:val="24"/>
        </w:rPr>
        <w:t xml:space="preserve">low </w:t>
      </w:r>
      <w:r w:rsidR="00732245" w:rsidRPr="0051611E">
        <w:rPr>
          <w:rFonts w:ascii="Times New Roman" w:hAnsi="Times New Roman" w:cs="Times New Roman"/>
          <w:b/>
          <w:sz w:val="24"/>
          <w:szCs w:val="24"/>
        </w:rPr>
        <w:t>Patients</w:t>
      </w:r>
      <w:r w:rsidR="0064285E" w:rsidRPr="0051611E">
        <w:rPr>
          <w:rFonts w:ascii="Times New Roman" w:hAnsi="Times New Roman" w:cs="Times New Roman"/>
          <w:b/>
          <w:sz w:val="24"/>
          <w:szCs w:val="24"/>
        </w:rPr>
        <w:t xml:space="preserve"> After IPTW</w:t>
      </w:r>
    </w:p>
    <w:tbl>
      <w:tblPr>
        <w:tblStyle w:val="a7"/>
        <w:tblW w:w="1182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2"/>
        <w:gridCol w:w="2035"/>
        <w:gridCol w:w="1701"/>
        <w:gridCol w:w="1844"/>
        <w:gridCol w:w="1445"/>
        <w:gridCol w:w="1445"/>
      </w:tblGrid>
      <w:tr w:rsidR="0064285E" w:rsidRPr="0051611E" w:rsidTr="0064285E">
        <w:trPr>
          <w:trHeight w:val="296"/>
        </w:trPr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51611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gh</w:t>
            </w:r>
            <w:r w:rsidRPr="005161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rising </w:t>
            </w:r>
          </w:p>
          <w:p w:rsidR="0064285E" w:rsidRPr="0051611E" w:rsidRDefault="0064285E" w:rsidP="009C22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274.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b/>
                <w:sz w:val="24"/>
                <w:szCs w:val="24"/>
              </w:rPr>
              <w:t>low-stable</w:t>
            </w:r>
          </w:p>
          <w:p w:rsidR="0064285E" w:rsidRPr="0051611E" w:rsidRDefault="0064285E" w:rsidP="009C22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273.7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b/>
                <w:sz w:val="24"/>
                <w:szCs w:val="24"/>
              </w:rPr>
              <w:t>sharp-falling</w:t>
            </w:r>
          </w:p>
          <w:p w:rsidR="0064285E" w:rsidRPr="0051611E" w:rsidRDefault="0064285E" w:rsidP="009C22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277.4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b/>
                <w:sz w:val="24"/>
                <w:szCs w:val="24"/>
              </w:rPr>
              <w:t>SMD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161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64285E" w:rsidRPr="0051611E" w:rsidTr="0064285E">
        <w:trPr>
          <w:trHeight w:val="284"/>
        </w:trPr>
        <w:tc>
          <w:tcPr>
            <w:tcW w:w="3352" w:type="dxa"/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Tumor diameter (cm)</w:t>
            </w:r>
          </w:p>
        </w:tc>
        <w:tc>
          <w:tcPr>
            <w:tcW w:w="2035" w:type="dxa"/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1 ± </w:t>
            </w: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8.2 ± </w:t>
            </w: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4" w:type="dxa"/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1 ± </w:t>
            </w: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5" w:type="dxa"/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445" w:type="dxa"/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</w:tr>
      <w:tr w:rsidR="0064285E" w:rsidRPr="0051611E" w:rsidTr="0064285E">
        <w:trPr>
          <w:trHeight w:val="284"/>
        </w:trPr>
        <w:tc>
          <w:tcPr>
            <w:tcW w:w="3352" w:type="dxa"/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umor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</w:p>
        </w:tc>
        <w:tc>
          <w:tcPr>
            <w:tcW w:w="2035" w:type="dxa"/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452AC4" w:rsidRPr="0051611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52AC4"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5" w:type="dxa"/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52AC4"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327</w:t>
            </w:r>
          </w:p>
        </w:tc>
      </w:tr>
      <w:tr w:rsidR="0064285E" w:rsidRPr="0051611E" w:rsidTr="0064285E">
        <w:trPr>
          <w:trHeight w:val="284"/>
        </w:trPr>
        <w:tc>
          <w:tcPr>
            <w:tcW w:w="3352" w:type="dxa"/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 Single</w:t>
            </w:r>
          </w:p>
        </w:tc>
        <w:tc>
          <w:tcPr>
            <w:tcW w:w="2035" w:type="dxa"/>
          </w:tcPr>
          <w:p w:rsidR="0064285E" w:rsidRPr="0051611E" w:rsidRDefault="003E19D1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.7 (23.2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64285E" w:rsidRPr="0051611E" w:rsidRDefault="00A53101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3E19D1"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 (24.1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4" w:type="dxa"/>
          </w:tcPr>
          <w:p w:rsidR="0064285E" w:rsidRPr="0051611E" w:rsidRDefault="00A53101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  <w:r w:rsidR="003E19D1"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 (25.3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85E" w:rsidRPr="0051611E" w:rsidTr="0064285E">
        <w:trPr>
          <w:trHeight w:val="284"/>
        </w:trPr>
        <w:tc>
          <w:tcPr>
            <w:tcW w:w="3352" w:type="dxa"/>
            <w:tcBorders>
              <w:bottom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 Multiple</w:t>
            </w:r>
          </w:p>
        </w:tc>
        <w:tc>
          <w:tcPr>
            <w:tcW w:w="2035" w:type="dxa"/>
            <w:tcBorders>
              <w:bottom w:val="nil"/>
            </w:tcBorders>
          </w:tcPr>
          <w:p w:rsidR="0064285E" w:rsidRPr="0051611E" w:rsidRDefault="003E19D1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210.9</w:t>
            </w:r>
            <w:r w:rsidR="00A53101"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 (76.8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64285E" w:rsidRPr="0051611E" w:rsidRDefault="00A53101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207.7 (75.9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4" w:type="dxa"/>
            <w:tcBorders>
              <w:bottom w:val="nil"/>
            </w:tcBorders>
          </w:tcPr>
          <w:p w:rsidR="0064285E" w:rsidRPr="0051611E" w:rsidRDefault="00A53101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207.2 (74.7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bottom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bottom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85E" w:rsidRPr="0051611E" w:rsidTr="0064285E">
        <w:trPr>
          <w:trHeight w:val="284"/>
        </w:trPr>
        <w:tc>
          <w:tcPr>
            <w:tcW w:w="3352" w:type="dxa"/>
            <w:tcBorders>
              <w:top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Macrovascular invasion</w:t>
            </w:r>
          </w:p>
        </w:tc>
        <w:tc>
          <w:tcPr>
            <w:tcW w:w="2035" w:type="dxa"/>
            <w:tcBorders>
              <w:top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="00B7622D" w:rsidRPr="005161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5" w:type="dxa"/>
            <w:tcBorders>
              <w:top w:val="nil"/>
            </w:tcBorders>
          </w:tcPr>
          <w:p w:rsidR="0064285E" w:rsidRPr="0051611E" w:rsidRDefault="00452AC4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="00B7622D" w:rsidRPr="005161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4285E" w:rsidRPr="0051611E" w:rsidTr="0064285E">
        <w:trPr>
          <w:trHeight w:val="284"/>
        </w:trPr>
        <w:tc>
          <w:tcPr>
            <w:tcW w:w="3352" w:type="dxa"/>
            <w:tcBorders>
              <w:top w:val="nil"/>
              <w:bottom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4285E" w:rsidRPr="0051611E" w:rsidRDefault="00A53101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110.9 (40.4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4285E" w:rsidRPr="0051611E" w:rsidRDefault="00372EFC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108.1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53101"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53101" w:rsidRPr="0051611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53101"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A53101" w:rsidRPr="005161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64285E" w:rsidRPr="0051611E" w:rsidRDefault="00372EFC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117.3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53101" w:rsidRPr="005161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4285E"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85E" w:rsidRPr="0051611E" w:rsidTr="0064285E">
        <w:trPr>
          <w:trHeight w:val="284"/>
        </w:trPr>
        <w:tc>
          <w:tcPr>
            <w:tcW w:w="3352" w:type="dxa"/>
            <w:tcBorders>
              <w:top w:val="nil"/>
              <w:bottom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4285E" w:rsidRPr="0051611E" w:rsidRDefault="00A53101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163.7 (59.6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4285E" w:rsidRPr="0051611E" w:rsidRDefault="00372EFC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165.6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53101"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A53101" w:rsidRPr="005161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53101"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A53101" w:rsidRPr="005161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64285E" w:rsidRPr="0051611E" w:rsidRDefault="00372EFC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160.1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53101" w:rsidRPr="0051611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85E" w:rsidRPr="0051611E" w:rsidTr="0064285E">
        <w:trPr>
          <w:trHeight w:val="246"/>
        </w:trPr>
        <w:tc>
          <w:tcPr>
            <w:tcW w:w="3352" w:type="dxa"/>
            <w:tcBorders>
              <w:top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Extra‑hepatic metastasis</w:t>
            </w:r>
          </w:p>
        </w:tc>
        <w:tc>
          <w:tcPr>
            <w:tcW w:w="2035" w:type="dxa"/>
            <w:tcBorders>
              <w:top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1445" w:type="dxa"/>
            <w:tcBorders>
              <w:top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52AC4" w:rsidRPr="0051611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452AC4"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64285E" w:rsidRPr="0051611E" w:rsidTr="0064285E">
        <w:trPr>
          <w:trHeight w:val="284"/>
        </w:trPr>
        <w:tc>
          <w:tcPr>
            <w:tcW w:w="3352" w:type="dxa"/>
            <w:tcBorders>
              <w:bottom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035" w:type="dxa"/>
            <w:tcBorders>
              <w:bottom w:val="nil"/>
            </w:tcBorders>
          </w:tcPr>
          <w:p w:rsidR="0064285E" w:rsidRPr="0051611E" w:rsidRDefault="0043790B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100.2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4285E"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64285E" w:rsidRPr="0051611E" w:rsidRDefault="0043790B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85.1 (3</w:t>
            </w:r>
            <w:r w:rsidR="0064285E"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1844" w:type="dxa"/>
            <w:tcBorders>
              <w:bottom w:val="nil"/>
            </w:tcBorders>
          </w:tcPr>
          <w:p w:rsidR="0064285E" w:rsidRPr="0051611E" w:rsidRDefault="0043790B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bottom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bottom w:val="nil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85E" w:rsidRPr="0051611E" w:rsidTr="0064285E">
        <w:trPr>
          <w:trHeight w:val="284"/>
        </w:trPr>
        <w:tc>
          <w:tcPr>
            <w:tcW w:w="3352" w:type="dxa"/>
            <w:tcBorders>
              <w:top w:val="nil"/>
              <w:bottom w:val="single" w:sz="4" w:space="0" w:color="auto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035" w:type="dxa"/>
            <w:tcBorders>
              <w:top w:val="nil"/>
              <w:bottom w:val="single" w:sz="4" w:space="0" w:color="auto"/>
            </w:tcBorders>
          </w:tcPr>
          <w:p w:rsidR="0064285E" w:rsidRPr="0051611E" w:rsidRDefault="0043790B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174.4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4285E"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64285E" w:rsidRPr="0051611E" w:rsidRDefault="0043790B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188.6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4285E"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8.9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:rsidR="0064285E" w:rsidRPr="0051611E" w:rsidRDefault="0043790B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185.3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51611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161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4285E" w:rsidRPr="005161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:rsidR="0064285E" w:rsidRPr="0051611E" w:rsidRDefault="0064285E" w:rsidP="009C22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1385B" w:rsidRPr="0051611E" w:rsidRDefault="009D4C53" w:rsidP="003831A5">
      <w:pPr>
        <w:jc w:val="left"/>
        <w:rPr>
          <w:rFonts w:ascii="Times New Roman" w:hAnsi="Times New Roman" w:cs="Times New Roman"/>
          <w:b/>
          <w:szCs w:val="21"/>
        </w:rPr>
      </w:pPr>
      <w:r w:rsidRPr="0051611E">
        <w:rPr>
          <w:rFonts w:ascii="Times New Roman" w:hAnsi="Times New Roman" w:cs="Times New Roman"/>
          <w:b/>
          <w:szCs w:val="21"/>
        </w:rPr>
        <w:t>Notes:</w:t>
      </w:r>
      <w:r w:rsidRPr="0051611E">
        <w:rPr>
          <w:rFonts w:ascii="Times New Roman" w:hAnsi="Times New Roman" w:cs="Times New Roman"/>
          <w:szCs w:val="21"/>
        </w:rPr>
        <w:t xml:space="preserve"> Data are presented as mean</w:t>
      </w:r>
      <w:r w:rsidRPr="0051611E">
        <w:rPr>
          <w:rFonts w:ascii="Times New Roman" w:hAnsi="Times New Roman" w:cs="Times New Roman" w:hint="eastAsia"/>
          <w:szCs w:val="21"/>
        </w:rPr>
        <w:t>±</w:t>
      </w:r>
      <w:r w:rsidRPr="0051611E">
        <w:rPr>
          <w:rFonts w:ascii="Times New Roman" w:hAnsi="Times New Roman" w:cs="Times New Roman"/>
          <w:szCs w:val="21"/>
        </w:rPr>
        <w:t>SD or n (%).</w:t>
      </w:r>
      <w:r w:rsidR="00C1385B" w:rsidRPr="0051611E">
        <w:rPr>
          <w:rFonts w:ascii="Times New Roman" w:hAnsi="Times New Roman" w:cs="Times New Roman"/>
          <w:szCs w:val="21"/>
        </w:rPr>
        <w:t>AFP low: AFP</w:t>
      </w:r>
      <w:r w:rsidR="00C1385B" w:rsidRPr="0051611E">
        <w:rPr>
          <w:rFonts w:ascii="Times New Roman" w:hAnsi="Times New Roman" w:cs="Times New Roman" w:hint="eastAsia"/>
          <w:szCs w:val="21"/>
        </w:rPr>
        <w:t>&lt;400</w:t>
      </w:r>
      <w:r w:rsidR="00C1385B" w:rsidRPr="0051611E">
        <w:rPr>
          <w:rFonts w:ascii="Times New Roman" w:hAnsi="Times New Roman" w:cs="Times New Roman"/>
          <w:szCs w:val="21"/>
        </w:rPr>
        <w:t xml:space="preserve"> </w:t>
      </w:r>
      <w:r w:rsidR="00C1385B" w:rsidRPr="0051611E">
        <w:rPr>
          <w:rFonts w:ascii="Times New Roman" w:hAnsi="Times New Roman" w:cs="Times New Roman" w:hint="eastAsia"/>
          <w:szCs w:val="21"/>
        </w:rPr>
        <w:t>ng</w:t>
      </w:r>
      <w:r w:rsidR="00C1385B" w:rsidRPr="0051611E">
        <w:rPr>
          <w:rFonts w:ascii="Times New Roman" w:hAnsi="Times New Roman" w:cs="Times New Roman"/>
          <w:szCs w:val="21"/>
        </w:rPr>
        <w:t>/ml</w:t>
      </w:r>
    </w:p>
    <w:p w:rsidR="00087773" w:rsidRPr="003831A5" w:rsidRDefault="00A369B2" w:rsidP="003831A5">
      <w:pPr>
        <w:jc w:val="left"/>
        <w:rPr>
          <w:rFonts w:ascii="Times New Roman" w:hAnsi="Times New Roman" w:cs="Times New Roman"/>
          <w:szCs w:val="21"/>
        </w:rPr>
      </w:pPr>
      <w:r w:rsidRPr="0051611E">
        <w:rPr>
          <w:rFonts w:ascii="Times New Roman" w:hAnsi="Times New Roman" w:cs="Times New Roman"/>
          <w:b/>
          <w:szCs w:val="21"/>
        </w:rPr>
        <w:t>Abbreviations:</w:t>
      </w:r>
      <w:r w:rsidR="003831A5" w:rsidRPr="0051611E">
        <w:rPr>
          <w:rFonts w:ascii="Times New Roman" w:hAnsi="Times New Roman"/>
          <w:lang w:val="en-GB"/>
        </w:rPr>
        <w:t xml:space="preserve"> </w:t>
      </w:r>
      <w:r w:rsidR="00861EE6" w:rsidRPr="0051611E">
        <w:rPr>
          <w:rFonts w:ascii="Times New Roman" w:hAnsi="Times New Roman" w:cs="Times New Roman"/>
          <w:szCs w:val="21"/>
        </w:rPr>
        <w:t>AFP alpha‑fetoprotein</w:t>
      </w:r>
      <w:r w:rsidR="00805A17" w:rsidRPr="0051611E">
        <w:rPr>
          <w:rFonts w:ascii="Times New Roman" w:hAnsi="Times New Roman"/>
          <w:lang w:val="en-GB"/>
        </w:rPr>
        <w:t>;</w:t>
      </w:r>
      <w:r w:rsidR="00312DBA" w:rsidRPr="0051611E">
        <w:t xml:space="preserve"> </w:t>
      </w:r>
      <w:r w:rsidR="00312DBA" w:rsidRPr="0051611E">
        <w:rPr>
          <w:rFonts w:ascii="Times New Roman" w:hAnsi="Times New Roman"/>
          <w:lang w:val="en-GB"/>
        </w:rPr>
        <w:t>IPTW, inverse probability of treatment weighting</w:t>
      </w:r>
      <w:r w:rsidR="002C1888">
        <w:rPr>
          <w:rFonts w:ascii="Times New Roman" w:hAnsi="Times New Roman"/>
          <w:lang w:val="en-GB"/>
        </w:rPr>
        <w:t xml:space="preserve">, SMD, standard </w:t>
      </w:r>
      <w:bookmarkStart w:id="0" w:name="_GoBack"/>
      <w:bookmarkEnd w:id="0"/>
      <w:r w:rsidR="002C1888">
        <w:rPr>
          <w:rFonts w:ascii="Times New Roman" w:hAnsi="Times New Roman"/>
          <w:lang w:val="en-GB"/>
        </w:rPr>
        <w:t>mean difference</w:t>
      </w:r>
      <w:r w:rsidR="00B0634E" w:rsidRPr="0051611E">
        <w:rPr>
          <w:rFonts w:ascii="Times New Roman" w:hAnsi="Times New Roman" w:cs="Times New Roman"/>
          <w:szCs w:val="21"/>
        </w:rPr>
        <w:t>.</w:t>
      </w:r>
    </w:p>
    <w:sectPr w:rsidR="00087773" w:rsidRPr="003831A5" w:rsidSect="00BA6B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750C" w:rsidRDefault="00EE750C" w:rsidP="00732245">
      <w:r>
        <w:separator/>
      </w:r>
    </w:p>
  </w:endnote>
  <w:endnote w:type="continuationSeparator" w:id="0">
    <w:p w:rsidR="00EE750C" w:rsidRDefault="00EE750C" w:rsidP="00732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750C" w:rsidRDefault="00EE750C" w:rsidP="00732245">
      <w:r>
        <w:separator/>
      </w:r>
    </w:p>
  </w:footnote>
  <w:footnote w:type="continuationSeparator" w:id="0">
    <w:p w:rsidR="00EE750C" w:rsidRDefault="00EE750C" w:rsidP="00732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D94"/>
    <w:rsid w:val="000122C0"/>
    <w:rsid w:val="0001441A"/>
    <w:rsid w:val="000146D6"/>
    <w:rsid w:val="00015E80"/>
    <w:rsid w:val="000266A3"/>
    <w:rsid w:val="00053041"/>
    <w:rsid w:val="00056C85"/>
    <w:rsid w:val="000571FC"/>
    <w:rsid w:val="000729F3"/>
    <w:rsid w:val="00074422"/>
    <w:rsid w:val="00087773"/>
    <w:rsid w:val="000B1EC3"/>
    <w:rsid w:val="000C5064"/>
    <w:rsid w:val="001269C1"/>
    <w:rsid w:val="00153400"/>
    <w:rsid w:val="00156750"/>
    <w:rsid w:val="001652C6"/>
    <w:rsid w:val="001857B8"/>
    <w:rsid w:val="001E065D"/>
    <w:rsid w:val="00235F0C"/>
    <w:rsid w:val="002415BB"/>
    <w:rsid w:val="002B6539"/>
    <w:rsid w:val="002B69E5"/>
    <w:rsid w:val="002C1888"/>
    <w:rsid w:val="002C188A"/>
    <w:rsid w:val="002C7054"/>
    <w:rsid w:val="002F55C9"/>
    <w:rsid w:val="00303CCB"/>
    <w:rsid w:val="00312ADE"/>
    <w:rsid w:val="00312DBA"/>
    <w:rsid w:val="003304AD"/>
    <w:rsid w:val="00352236"/>
    <w:rsid w:val="0036378F"/>
    <w:rsid w:val="00365440"/>
    <w:rsid w:val="0037025F"/>
    <w:rsid w:val="00372EFC"/>
    <w:rsid w:val="003831A5"/>
    <w:rsid w:val="003A5D30"/>
    <w:rsid w:val="003E19D1"/>
    <w:rsid w:val="003E744D"/>
    <w:rsid w:val="00406CFB"/>
    <w:rsid w:val="00417490"/>
    <w:rsid w:val="0043790B"/>
    <w:rsid w:val="004504FC"/>
    <w:rsid w:val="00452AC4"/>
    <w:rsid w:val="00475269"/>
    <w:rsid w:val="00491956"/>
    <w:rsid w:val="00491F1E"/>
    <w:rsid w:val="004A2800"/>
    <w:rsid w:val="004B59D5"/>
    <w:rsid w:val="004D4289"/>
    <w:rsid w:val="004F6B5B"/>
    <w:rsid w:val="0051611E"/>
    <w:rsid w:val="0054441F"/>
    <w:rsid w:val="00552145"/>
    <w:rsid w:val="0055624E"/>
    <w:rsid w:val="0056002E"/>
    <w:rsid w:val="005A226A"/>
    <w:rsid w:val="005E3213"/>
    <w:rsid w:val="005F65D9"/>
    <w:rsid w:val="006261E2"/>
    <w:rsid w:val="00636C74"/>
    <w:rsid w:val="0064285E"/>
    <w:rsid w:val="00650E95"/>
    <w:rsid w:val="006648FD"/>
    <w:rsid w:val="00677250"/>
    <w:rsid w:val="0069009F"/>
    <w:rsid w:val="006917F0"/>
    <w:rsid w:val="006B5EF7"/>
    <w:rsid w:val="00710460"/>
    <w:rsid w:val="00731203"/>
    <w:rsid w:val="00732245"/>
    <w:rsid w:val="00740E72"/>
    <w:rsid w:val="00744F8C"/>
    <w:rsid w:val="007467E1"/>
    <w:rsid w:val="00746801"/>
    <w:rsid w:val="00782F70"/>
    <w:rsid w:val="0079780B"/>
    <w:rsid w:val="007B4935"/>
    <w:rsid w:val="007E4732"/>
    <w:rsid w:val="00801DAA"/>
    <w:rsid w:val="00805A17"/>
    <w:rsid w:val="0084256D"/>
    <w:rsid w:val="00861EE6"/>
    <w:rsid w:val="0089591E"/>
    <w:rsid w:val="008D7AF6"/>
    <w:rsid w:val="008E6EE6"/>
    <w:rsid w:val="009327A8"/>
    <w:rsid w:val="00933D58"/>
    <w:rsid w:val="00933E8C"/>
    <w:rsid w:val="009B0F74"/>
    <w:rsid w:val="009B17EE"/>
    <w:rsid w:val="009B2574"/>
    <w:rsid w:val="009C223C"/>
    <w:rsid w:val="009D20B6"/>
    <w:rsid w:val="009D3FAC"/>
    <w:rsid w:val="009D4C53"/>
    <w:rsid w:val="009E639F"/>
    <w:rsid w:val="009E73D0"/>
    <w:rsid w:val="00A26352"/>
    <w:rsid w:val="00A369B2"/>
    <w:rsid w:val="00A53101"/>
    <w:rsid w:val="00A566E5"/>
    <w:rsid w:val="00A80BB0"/>
    <w:rsid w:val="00AD0FB9"/>
    <w:rsid w:val="00AD54D9"/>
    <w:rsid w:val="00AE07DC"/>
    <w:rsid w:val="00AE5606"/>
    <w:rsid w:val="00B0634E"/>
    <w:rsid w:val="00B45F12"/>
    <w:rsid w:val="00B4756F"/>
    <w:rsid w:val="00B57C35"/>
    <w:rsid w:val="00B67903"/>
    <w:rsid w:val="00B7622D"/>
    <w:rsid w:val="00B96FCB"/>
    <w:rsid w:val="00BA6B60"/>
    <w:rsid w:val="00BF5DB8"/>
    <w:rsid w:val="00C1385B"/>
    <w:rsid w:val="00C17998"/>
    <w:rsid w:val="00C2454F"/>
    <w:rsid w:val="00C24612"/>
    <w:rsid w:val="00C26213"/>
    <w:rsid w:val="00C40ACA"/>
    <w:rsid w:val="00C82939"/>
    <w:rsid w:val="00C87595"/>
    <w:rsid w:val="00CA1BC7"/>
    <w:rsid w:val="00CA38A4"/>
    <w:rsid w:val="00CB2CA6"/>
    <w:rsid w:val="00CD4D94"/>
    <w:rsid w:val="00D03C5E"/>
    <w:rsid w:val="00D16B75"/>
    <w:rsid w:val="00D42D5B"/>
    <w:rsid w:val="00D64A8A"/>
    <w:rsid w:val="00D65D60"/>
    <w:rsid w:val="00D769A5"/>
    <w:rsid w:val="00DA2A66"/>
    <w:rsid w:val="00DB60A3"/>
    <w:rsid w:val="00DE39FD"/>
    <w:rsid w:val="00DE456A"/>
    <w:rsid w:val="00E215D1"/>
    <w:rsid w:val="00E34761"/>
    <w:rsid w:val="00E35E85"/>
    <w:rsid w:val="00E92BB4"/>
    <w:rsid w:val="00E9754C"/>
    <w:rsid w:val="00EA00FA"/>
    <w:rsid w:val="00EA21D2"/>
    <w:rsid w:val="00EE750C"/>
    <w:rsid w:val="00EF17CE"/>
    <w:rsid w:val="00F86AE6"/>
    <w:rsid w:val="00F97635"/>
    <w:rsid w:val="00FA215B"/>
    <w:rsid w:val="00FB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1965DC"/>
  <w15:chartTrackingRefBased/>
  <w15:docId w15:val="{C1679551-2185-4C69-92FD-955C142D5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2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2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22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2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2245"/>
    <w:rPr>
      <w:sz w:val="18"/>
      <w:szCs w:val="18"/>
    </w:rPr>
  </w:style>
  <w:style w:type="table" w:styleId="a7">
    <w:name w:val="Table Grid"/>
    <w:basedOn w:val="a1"/>
    <w:uiPriority w:val="39"/>
    <w:rsid w:val="00014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F6B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9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振云</dc:creator>
  <cp:keywords/>
  <dc:description/>
  <cp:lastModifiedBy>杨振云</cp:lastModifiedBy>
  <cp:revision>120</cp:revision>
  <dcterms:created xsi:type="dcterms:W3CDTF">2023-07-13T05:43:00Z</dcterms:created>
  <dcterms:modified xsi:type="dcterms:W3CDTF">2024-05-24T01:13:00Z</dcterms:modified>
</cp:coreProperties>
</file>